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0C0FD7" w:rsidRDefault="000C0FD7"/>
    <w:tbl>
      <w:tblPr>
        <w:tblW w:w="6105" w:type="dxa"/>
        <w:tblLook w:val="04A0" w:firstRow="1" w:lastRow="0" w:firstColumn="1" w:lastColumn="0" w:noHBand="0" w:noVBand="1"/>
      </w:tblPr>
      <w:tblGrid>
        <w:gridCol w:w="4100"/>
        <w:gridCol w:w="2005"/>
      </w:tblGrid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RNA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proofErr w:type="spellStart"/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arget.Gene</w:t>
            </w:r>
            <w:proofErr w:type="spellEnd"/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ASDHPPT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ASDHPPT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LCE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B1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46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46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46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AX1BP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AX1BP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T2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T2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T2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TFR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AS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BTB1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FDP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LRX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HR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YLIP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13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13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36A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D2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D2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D2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QR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ETO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ETO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EMO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NKRD1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GRN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PTM4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PTM4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PTM4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PTM4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PTM4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APTM4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SBPL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8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8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8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11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BPL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BPL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OFUT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OFUT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3BP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3BP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3BP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YRK1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YRK1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YRK1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MT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MT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MT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OMM7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OMM7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OMM7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PNA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PNA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77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77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77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BCF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BCF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25A46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UZP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T3GAL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ESN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BTBD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26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BL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HLDA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HLDA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FP1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FP1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LK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AI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AI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GKE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SHZ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NC13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ENPM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BA5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ACD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CY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I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ELK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CEANC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BM2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CB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EYL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IK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KP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EKHM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NB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LF10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NF216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PR15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ESCO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GN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00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KBP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DAC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P3K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APK8I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PLOC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K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APZA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CP1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NRNPUL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RI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LXIP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ZNF34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43-5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MEM120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GF1R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GF1R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GF1R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GF1R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00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NKRD13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NKRD13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NKRD13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INK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NRNPA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WNT9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L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EN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EN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V39H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DA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HSD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HSD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YL12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E2V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E2N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MEM189-UBE2V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MEM18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ICTOR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B1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KM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KM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ACC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MEX3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RRC5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MT2D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MT2D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LHL2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LHL2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LHL2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KLHL28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19orf4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RPF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CT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ITED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ITED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ITED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TMN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TMN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TMN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BCC6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BCC6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TBDN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TEA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TEA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LGA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LGA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LGAP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B3GALNT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RPF4B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KNOX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LIP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ADI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0A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0A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10A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B11FIP4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HLDA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HLDA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IRAS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DIRAS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MDL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MDL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VPS37D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RELP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AP1GAP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PP2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LPCAT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OXB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H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3H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BXA2R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AOK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H3PXD2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P2M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RHGDI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RPP1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ASTO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PSF7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FBRS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FIX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USD6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ZR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E2Z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L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L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BTF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75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TLN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RE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RE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RE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RE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RE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PRE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45A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GS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GS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GS3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RK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IK3R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IRS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7A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7A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7A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LC7A5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lastRenderedPageBreak/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DAM9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000000" w:fill="FFFF00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XCL1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BMX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NFKBIA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KT2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ZRD1</w:t>
            </w:r>
          </w:p>
        </w:tc>
      </w:tr>
      <w:tr w:rsidR="00976A65" w:rsidRPr="00976A65" w:rsidTr="00976A65">
        <w:trPr>
          <w:trHeight w:val="320"/>
        </w:trPr>
        <w:tc>
          <w:tcPr>
            <w:tcW w:w="410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a-miR-126-3p</w:t>
            </w:r>
          </w:p>
        </w:tc>
        <w:tc>
          <w:tcPr>
            <w:tcW w:w="2005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center"/>
            <w:hideMark/>
          </w:tcPr>
          <w:p w:rsidR="00976A65" w:rsidRPr="00976A65" w:rsidRDefault="00976A65" w:rsidP="00976A65">
            <w:pPr>
              <w:widowControl/>
              <w:jc w:val="left"/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</w:pPr>
            <w:r w:rsidRPr="00976A65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LAGL2</w:t>
            </w:r>
          </w:p>
        </w:tc>
      </w:tr>
    </w:tbl>
    <w:p w:rsidR="00976A65" w:rsidRDefault="00976A65">
      <w:pPr>
        <w:rPr>
          <w:rFonts w:hint="eastAsia"/>
        </w:rPr>
      </w:pPr>
    </w:p>
    <w:sectPr w:rsidR="00976A65" w:rsidSect="00BA6B5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A65"/>
    <w:rsid w:val="00030F2A"/>
    <w:rsid w:val="00055F56"/>
    <w:rsid w:val="000721B3"/>
    <w:rsid w:val="000739D6"/>
    <w:rsid w:val="000B67B6"/>
    <w:rsid w:val="000C0FD7"/>
    <w:rsid w:val="000D7535"/>
    <w:rsid w:val="000F55F1"/>
    <w:rsid w:val="00166975"/>
    <w:rsid w:val="002112F6"/>
    <w:rsid w:val="00236964"/>
    <w:rsid w:val="002624E0"/>
    <w:rsid w:val="00297398"/>
    <w:rsid w:val="002D0350"/>
    <w:rsid w:val="002E7AF4"/>
    <w:rsid w:val="00311832"/>
    <w:rsid w:val="00336AE7"/>
    <w:rsid w:val="0035275F"/>
    <w:rsid w:val="003753E4"/>
    <w:rsid w:val="003B1889"/>
    <w:rsid w:val="003B3846"/>
    <w:rsid w:val="004372FE"/>
    <w:rsid w:val="004A4665"/>
    <w:rsid w:val="004A5CCA"/>
    <w:rsid w:val="004B2210"/>
    <w:rsid w:val="004D7C99"/>
    <w:rsid w:val="004F3FD2"/>
    <w:rsid w:val="006117C1"/>
    <w:rsid w:val="00634DFD"/>
    <w:rsid w:val="00634F94"/>
    <w:rsid w:val="0065189B"/>
    <w:rsid w:val="006925F4"/>
    <w:rsid w:val="00695E5C"/>
    <w:rsid w:val="006A7F96"/>
    <w:rsid w:val="006B7988"/>
    <w:rsid w:val="006D62E1"/>
    <w:rsid w:val="006D7F76"/>
    <w:rsid w:val="00713913"/>
    <w:rsid w:val="0071474C"/>
    <w:rsid w:val="00796EBC"/>
    <w:rsid w:val="007A4086"/>
    <w:rsid w:val="007B0D67"/>
    <w:rsid w:val="00871E0E"/>
    <w:rsid w:val="00876A0B"/>
    <w:rsid w:val="008E2160"/>
    <w:rsid w:val="008F642A"/>
    <w:rsid w:val="00903709"/>
    <w:rsid w:val="009418DD"/>
    <w:rsid w:val="00967995"/>
    <w:rsid w:val="00976A65"/>
    <w:rsid w:val="009C7651"/>
    <w:rsid w:val="009D11B4"/>
    <w:rsid w:val="009E369F"/>
    <w:rsid w:val="00A06359"/>
    <w:rsid w:val="00A31958"/>
    <w:rsid w:val="00A33305"/>
    <w:rsid w:val="00A44F03"/>
    <w:rsid w:val="00AA5E69"/>
    <w:rsid w:val="00AE4B83"/>
    <w:rsid w:val="00BA6B53"/>
    <w:rsid w:val="00C320AB"/>
    <w:rsid w:val="00C448F8"/>
    <w:rsid w:val="00C835B9"/>
    <w:rsid w:val="00CA4B06"/>
    <w:rsid w:val="00CB3F3E"/>
    <w:rsid w:val="00D97E57"/>
    <w:rsid w:val="00DC7F17"/>
    <w:rsid w:val="00E03E57"/>
    <w:rsid w:val="00E1193C"/>
    <w:rsid w:val="00E90458"/>
    <w:rsid w:val="00EC369C"/>
    <w:rsid w:val="00ED0AC6"/>
    <w:rsid w:val="00EE7C39"/>
    <w:rsid w:val="00FC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5DA7"/>
  <w15:chartTrackingRefBased/>
  <w15:docId w15:val="{295D12A9-DAFD-AF4C-8589-656CDF88B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07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884</Words>
  <Characters>5041</Characters>
  <Application>Microsoft Office Word</Application>
  <DocSecurity>0</DocSecurity>
  <Lines>42</Lines>
  <Paragraphs>11</Paragraphs>
  <ScaleCrop>false</ScaleCrop>
  <Company/>
  <LinksUpToDate>false</LinksUpToDate>
  <CharactersWithSpaces>5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1</cp:revision>
  <dcterms:created xsi:type="dcterms:W3CDTF">2020-10-26T03:37:00Z</dcterms:created>
  <dcterms:modified xsi:type="dcterms:W3CDTF">2020-10-26T03:39:00Z</dcterms:modified>
</cp:coreProperties>
</file>